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8594B" w14:textId="2D575F21" w:rsidR="00C865F8" w:rsidRDefault="00C865F8">
      <w:pPr>
        <w:spacing w:line="278" w:lineRule="auto"/>
      </w:pPr>
    </w:p>
    <w:tbl>
      <w:tblPr>
        <w:tblW w:w="918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787"/>
        <w:gridCol w:w="695"/>
        <w:gridCol w:w="879"/>
        <w:gridCol w:w="852"/>
        <w:gridCol w:w="700"/>
        <w:gridCol w:w="547"/>
        <w:gridCol w:w="708"/>
        <w:gridCol w:w="540"/>
        <w:gridCol w:w="720"/>
        <w:gridCol w:w="540"/>
        <w:gridCol w:w="630"/>
        <w:gridCol w:w="540"/>
      </w:tblGrid>
      <w:tr w:rsidR="00DF1AA1" w:rsidRPr="00A075F7" w14:paraId="2CB78AE6" w14:textId="77777777" w:rsidTr="006953CF">
        <w:trPr>
          <w:trHeight w:val="315"/>
          <w:jc w:val="center"/>
        </w:trPr>
        <w:tc>
          <w:tcPr>
            <w:tcW w:w="9180" w:type="dxa"/>
            <w:gridSpan w:val="13"/>
            <w:tcBorders>
              <w:bottom w:val="single" w:sz="1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A0D5661" w14:textId="6E1867D6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upplementary </w:t>
            </w: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Mean </w:t>
            </w: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FD</w:t>
            </w:r>
            <w:r w:rsidR="00DE253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, </w:t>
            </w:r>
            <w:r w:rsidR="00322D2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PD</w:t>
            </w:r>
            <w:r w:rsidR="00DE253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, and APD</w:t>
            </w:r>
            <w:r w:rsidR="00322D2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ment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based on Patient Race and Ethnicity</w:t>
            </w:r>
          </w:p>
        </w:tc>
      </w:tr>
      <w:tr w:rsidR="00DF1AA1" w:rsidRPr="00A075F7" w14:paraId="23959EE3" w14:textId="77777777" w:rsidTr="006953CF">
        <w:trPr>
          <w:trHeight w:val="315"/>
          <w:jc w:val="center"/>
        </w:trPr>
        <w:tc>
          <w:tcPr>
            <w:tcW w:w="2524" w:type="dxa"/>
            <w:gridSpan w:val="3"/>
            <w:vMerge w:val="restart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87438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surement</w:t>
            </w:r>
          </w:p>
        </w:tc>
        <w:tc>
          <w:tcPr>
            <w:tcW w:w="1731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F59F2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124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A44FA" w14:textId="4E01822C" w:rsidR="00DF1AA1" w:rsidRPr="00A075F7" w:rsidRDefault="00270E12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4D6CD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7016836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C07D57C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DF1AA1" w:rsidRPr="00A075F7" w14:paraId="2D63463B" w14:textId="77777777" w:rsidTr="006953CF">
        <w:trPr>
          <w:trHeight w:val="315"/>
          <w:jc w:val="center"/>
        </w:trPr>
        <w:tc>
          <w:tcPr>
            <w:tcW w:w="2524" w:type="dxa"/>
            <w:gridSpan w:val="3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DFD1DB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9D89D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52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7BE6D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128B3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47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33158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8E066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58452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C41FA68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303F99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804A5ED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55E4AAB" w14:textId="77777777" w:rsidR="00DF1AA1" w:rsidRPr="00A075F7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075F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DF1AA1" w:rsidRPr="00D72FCB" w14:paraId="0F641020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A238B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2 - C3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26AB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55C9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E638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CF4F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E165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C28C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528F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1814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EF9F3F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61001F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F297C3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558FF984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DF1AA1" w:rsidRPr="00D72FCB" w14:paraId="4D292BFE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B66EE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23880F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9638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BB7A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1C03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7AE2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12CF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5EF6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EBBD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00698E3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6C8081C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1900A8C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0" w:type="dxa"/>
            <w:vAlign w:val="center"/>
          </w:tcPr>
          <w:p w14:paraId="4957ECE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F1AA1" w:rsidRPr="00D72FCB" w14:paraId="063E6844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99EB1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D99C9F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5BE2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CCB9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A34A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275E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2288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AE9A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1FD7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3F488C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372F308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86476E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132D5B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</w:tr>
      <w:tr w:rsidR="00DF1AA1" w:rsidRPr="00D72FCB" w14:paraId="72DAE08E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29973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592B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A4A5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235C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7100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DCD0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071F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20A4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1C41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3C8CDFC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0372AAE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112CA7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28EEF93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DF1AA1" w:rsidRPr="00D72FCB" w14:paraId="691B0CFD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5AF48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382353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FA96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310D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AC17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C70C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07DB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4422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BB0F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1E7177F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0213C5A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4B9159E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vAlign w:val="center"/>
          </w:tcPr>
          <w:p w14:paraId="2231BC8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F1AA1" w:rsidRPr="00D72FCB" w14:paraId="19C716BE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CE46B6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D7B972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351C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4C3D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AD23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EAAF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2C28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D1F8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FC5F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D69ECC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3AE08B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690BCE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29AAD55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</w:tr>
      <w:tr w:rsidR="000B1886" w:rsidRPr="00D72FCB" w14:paraId="4678FA4A" w14:textId="77777777" w:rsidTr="005E3FE9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D8EA9" w14:textId="77777777" w:rsidR="000B1886" w:rsidRPr="003C16BA" w:rsidRDefault="000B1886" w:rsidP="000B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556DD9B" w14:textId="4179797C" w:rsidR="000B1886" w:rsidRPr="005D5F46" w:rsidRDefault="000B1886" w:rsidP="005E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807906" w14:textId="6C365B91" w:rsidR="000B1886" w:rsidRPr="005D5F46" w:rsidRDefault="000B1886" w:rsidP="005E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3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AF9C5E" w14:textId="7C63BB7D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E9D09" w14:textId="191CA751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AB543B" w14:textId="7B4BA078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CB6647" w14:textId="1F5817D4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1F7B99" w14:textId="1196D9CA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57332" w14:textId="632DCF95" w:rsidR="000B1886" w:rsidRPr="00FD6E30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4B14478" w14:textId="6F815F9E" w:rsidR="000B1886" w:rsidRPr="00D72FCB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3F9C7A73" w14:textId="513E1E18" w:rsidR="000B1886" w:rsidRPr="00D72FCB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11252DC" w14:textId="5715558F" w:rsidR="000B1886" w:rsidRPr="00D72FCB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6701ADE4" w14:textId="68803CCB" w:rsidR="000B1886" w:rsidRPr="00D72FCB" w:rsidRDefault="000B1886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DE2536" w:rsidRPr="00D72FCB" w14:paraId="71611FC3" w14:textId="77777777" w:rsidTr="005E3FE9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B6BAD" w14:textId="77777777" w:rsidR="00DE2536" w:rsidRPr="003C16BA" w:rsidRDefault="00DE2536" w:rsidP="000B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DFE93A2" w14:textId="5487FF1C" w:rsidR="00DE2536" w:rsidRDefault="00DE2536" w:rsidP="005E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7261C7" w14:textId="77777777" w:rsidR="00DE2536" w:rsidRDefault="00DE2536" w:rsidP="005E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DE46A" w14:textId="4483FC7B" w:rsidR="00DE2536" w:rsidRDefault="008D204B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0772D" w14:textId="145429BD" w:rsidR="00DE2536" w:rsidRDefault="001554ED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78A375" w14:textId="61591A81" w:rsidR="00DE2536" w:rsidRDefault="008D204B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239C7D" w14:textId="7354CCA8" w:rsidR="00DE2536" w:rsidRDefault="001554ED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375135" w14:textId="2189D0F1" w:rsidR="00DE2536" w:rsidRDefault="008D204B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34A60" w14:textId="394AD288" w:rsidR="00DE2536" w:rsidRDefault="001554ED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1B922EA" w14:textId="03EC737A" w:rsidR="00DE2536" w:rsidRDefault="008D204B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67D1CE9" w14:textId="1DE6A66E" w:rsidR="00DE2536" w:rsidRDefault="001554ED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8CAEF70" w14:textId="198EBDDD" w:rsidR="00DE2536" w:rsidRDefault="008D204B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C505888" w14:textId="53B1F083" w:rsidR="00DE2536" w:rsidRDefault="001554ED" w:rsidP="005E3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F1AA1" w:rsidRPr="00D72FCB" w14:paraId="1C56790F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029FB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3 - C4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7231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9862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BDEA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A9D9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D792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DEDA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36F7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7365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EAC7DD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A64CA4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B17EA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0F53C91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F1AA1" w:rsidRPr="00D72FCB" w14:paraId="5320F65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EF809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82E44F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88D7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746D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4E29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5C82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D097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1E18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56E6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1DE8488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7332EDF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03E0A3F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40" w:type="dxa"/>
            <w:vAlign w:val="center"/>
          </w:tcPr>
          <w:p w14:paraId="5BFEA58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DF1AA1" w:rsidRPr="00D72FCB" w14:paraId="26170277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987B8C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EC865F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C0F0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9E4D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C459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6DB5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993D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A576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80D9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76F424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24DD25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E8B30D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2CDC9A4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</w:tr>
      <w:tr w:rsidR="00DF1AA1" w:rsidRPr="00D72FCB" w14:paraId="6E3B31D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647F3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3225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A825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6DF5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27B4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0EE0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826B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2C9D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7461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3629486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68CBAC6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8A0BC9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79708F6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DF1AA1" w:rsidRPr="00D72FCB" w14:paraId="20E21513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F519CA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8EB5C3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E3B6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9641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27EE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A6F7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3912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5874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3621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37F802F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4097D24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1B6A6E8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40" w:type="dxa"/>
            <w:vAlign w:val="center"/>
          </w:tcPr>
          <w:p w14:paraId="5D1F9D4A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DF1AA1" w:rsidRPr="00D72FCB" w14:paraId="44FABBA8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F30AD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50B2E3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8FE3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DAF6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F662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DB3B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34D8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18DF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0A58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26B39F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69B46E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DFB7F5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2450A5F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</w:tr>
      <w:tr w:rsidR="00566068" w:rsidRPr="00D72FCB" w14:paraId="0A340A71" w14:textId="77777777" w:rsidTr="00566068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DCC6D" w14:textId="77777777" w:rsidR="00566068" w:rsidRPr="003C16BA" w:rsidRDefault="00566068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7082A9F" w14:textId="29668479" w:rsidR="00566068" w:rsidRPr="005D5F46" w:rsidRDefault="00566068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57D201" w14:textId="5CF4E049" w:rsidR="00566068" w:rsidRPr="005D5F46" w:rsidRDefault="00566068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204BB3" w14:textId="394D318D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4FBFB" w14:textId="6172D0AD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437985" w14:textId="0CBC709E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992AC" w14:textId="343902DD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9CA289" w14:textId="0A2FAB3C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41147" w14:textId="61C8D331" w:rsidR="00566068" w:rsidRPr="00FD6E30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4E78A6B" w14:textId="705AFA0E" w:rsidR="00566068" w:rsidRPr="00D72FCB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1B5D222" w14:textId="6D37E391" w:rsidR="00566068" w:rsidRPr="00D72FCB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74B4315" w14:textId="142234E1" w:rsidR="00566068" w:rsidRPr="00D72FCB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1D596994" w14:textId="7F53514F" w:rsidR="00566068" w:rsidRPr="00D72FCB" w:rsidRDefault="00566068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DE2536" w:rsidRPr="00D72FCB" w14:paraId="70B0E9DC" w14:textId="77777777" w:rsidTr="00566068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F7BA7" w14:textId="77777777" w:rsidR="00DE2536" w:rsidRPr="003C16BA" w:rsidRDefault="00DE2536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7C7AB28" w14:textId="653B0226" w:rsidR="00DE2536" w:rsidRDefault="00DE2536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DF02E" w14:textId="77777777" w:rsidR="00DE2536" w:rsidRDefault="00DE2536" w:rsidP="0056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F3D59A" w14:textId="28941604" w:rsidR="00DE2536" w:rsidRDefault="005118A7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5633F6" w14:textId="47CBF62C" w:rsidR="00DE2536" w:rsidRDefault="001554ED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434FE" w14:textId="001C02F9" w:rsidR="00DE2536" w:rsidRDefault="005118A7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1B8D6" w14:textId="7B9018B6" w:rsidR="00DE2536" w:rsidRDefault="001554ED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5CA4EF" w14:textId="7D1E0853" w:rsidR="00DE2536" w:rsidRDefault="005118A7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051B1" w14:textId="2E39D851" w:rsidR="00DE2536" w:rsidRDefault="001554ED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3BAF0A8" w14:textId="60DF7AA2" w:rsidR="00DE2536" w:rsidRDefault="005118A7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5AF3272" w14:textId="44D91219" w:rsidR="00DE2536" w:rsidRDefault="001554ED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D2F4250" w14:textId="0C55CA5A" w:rsidR="00DE2536" w:rsidRDefault="005118A7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790FDD7C" w14:textId="00832E60" w:rsidR="00DE2536" w:rsidRDefault="001554ED" w:rsidP="005660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DF1AA1" w:rsidRPr="00D72FCB" w14:paraId="64F59FE3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E0335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4 - C5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DE6A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6DC8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6050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C826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4DDC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DD68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B660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555A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EC4F72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54BB36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42E040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45E692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F1AA1" w:rsidRPr="00D72FCB" w14:paraId="0972CBEB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3BEAD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0B6CC5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8EE4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9219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B2A0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8058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9659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A046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7BB0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53AE2287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5A6F76F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013417C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vAlign w:val="center"/>
          </w:tcPr>
          <w:p w14:paraId="4682228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DF1AA1" w:rsidRPr="00D72FCB" w14:paraId="04AEEE3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05AA86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86B9A5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CD64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4E6A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1DA2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BE90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8AFE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1076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52BF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7D49C1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275E844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05C497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F7B9FD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</w:tr>
      <w:tr w:rsidR="00DF1AA1" w:rsidRPr="00D72FCB" w14:paraId="434C6940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F687C8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3D38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6D40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50352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31C1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A584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A850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E051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6B30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2FFD63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4BC8A87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BF3731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7593D48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F1AA1" w:rsidRPr="00D72FCB" w14:paraId="0F98C6C7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6E96FC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EA3407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D569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0E47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A30E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2EF2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E625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8FB16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4567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2FC5E71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5640177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73D217B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0" w:type="dxa"/>
            <w:vAlign w:val="center"/>
          </w:tcPr>
          <w:p w14:paraId="5DE404C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F1AA1" w:rsidRPr="00D72FCB" w14:paraId="1F707D96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0E6A66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B14CE6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F2F4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61CF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2564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5735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74A6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EB4F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1A6F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A7E80B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21D7894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FA775C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265ED72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BA2BD2" w:rsidRPr="00D72FCB" w14:paraId="7771C63F" w14:textId="77777777" w:rsidTr="00BA2BD2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69BFB" w14:textId="77777777" w:rsidR="00BA2BD2" w:rsidRPr="003C16BA" w:rsidRDefault="00BA2BD2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FCA9B29" w14:textId="36B0006D" w:rsidR="00BA2BD2" w:rsidRPr="005D5F46" w:rsidRDefault="00BA2BD2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AF6FD3" w14:textId="190D23E7" w:rsidR="00BA2BD2" w:rsidRPr="005D5F46" w:rsidRDefault="00BA2BD2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61DC20" w14:textId="28270147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695CF" w14:textId="7B68C8A5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E0C66" w14:textId="7DE6698F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5E9BF7" w14:textId="0B6C8A77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236C2" w14:textId="5E089FEA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B9D20" w14:textId="0BEBC60D" w:rsidR="00BA2BD2" w:rsidRPr="00FD6E30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CD796CA" w14:textId="6F19A5BB" w:rsidR="00BA2BD2" w:rsidRPr="00D72FCB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5C085C6" w14:textId="45F7DBF0" w:rsidR="00BA2BD2" w:rsidRPr="00D72FCB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5D8ADDC" w14:textId="50BD5A55" w:rsidR="00BA2BD2" w:rsidRPr="00D72FCB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4929BDA" w14:textId="0B3F480C" w:rsidR="00BA2BD2" w:rsidRPr="00D72FCB" w:rsidRDefault="00BA2BD2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E2536" w:rsidRPr="00D72FCB" w14:paraId="47EFA9FC" w14:textId="77777777" w:rsidTr="00BA2BD2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6B384" w14:textId="77777777" w:rsidR="00DE2536" w:rsidRPr="003C16BA" w:rsidRDefault="00DE2536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A91B708" w14:textId="59B4DAEC" w:rsidR="00DE2536" w:rsidRDefault="00DE2536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76CD9" w14:textId="77777777" w:rsidR="00DE2536" w:rsidRDefault="00DE2536" w:rsidP="00BA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878A7C" w14:textId="4A28F4C4" w:rsidR="00DE2536" w:rsidRDefault="005118A7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D8A617" w14:textId="7675E85E" w:rsidR="00DE2536" w:rsidRDefault="001554ED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8A189" w14:textId="36755AEC" w:rsidR="00DE2536" w:rsidRDefault="005118A7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09F53D" w14:textId="344C0AF9" w:rsidR="00DE2536" w:rsidRDefault="001554ED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1F149" w14:textId="1BB09B53" w:rsidR="00DE2536" w:rsidRDefault="005118A7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626C57" w14:textId="4EA07708" w:rsidR="00DE2536" w:rsidRDefault="001554ED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5E311E2" w14:textId="5D222C27" w:rsidR="00DE2536" w:rsidRDefault="005118A7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331E17F" w14:textId="6554B796" w:rsidR="00DE2536" w:rsidRDefault="001554ED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BA4892C" w14:textId="48C2636D" w:rsidR="00DE2536" w:rsidRDefault="005118A7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622F3420" w14:textId="07632ED1" w:rsidR="00DE2536" w:rsidRDefault="001554ED" w:rsidP="00BA2B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F1AA1" w:rsidRPr="00D72FCB" w14:paraId="63A83159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EA07C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5 - C6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F895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4B5B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BB83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62F1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9E99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303F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C313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7CE1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379FF0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3A867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246517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EB0E75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F1AA1" w:rsidRPr="00D72FCB" w14:paraId="514391E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A1273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422ADE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7495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6870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7A06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1E02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1AD8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C1BE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7DF7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62548A9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6055525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4445AAA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vAlign w:val="center"/>
          </w:tcPr>
          <w:p w14:paraId="3FAFAB18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F1AA1" w:rsidRPr="00D72FCB" w14:paraId="67FA4DF4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24BFA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2697A9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15C6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2E24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008E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632FF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49FC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1746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C2DB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CB3E26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C01B0E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7EBA6A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6665BC6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DF1AA1" w:rsidRPr="00D72FCB" w14:paraId="263F7DB3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D77DD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C142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EF9B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1E7C2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DD77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0786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8D94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4069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D45C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D4B310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38A56B1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3D0ACB2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6220FAB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F1AA1" w:rsidRPr="00D72FCB" w14:paraId="66966178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6047B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3A6D55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2A7B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829A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2211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D39A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915D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874A4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9144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43CADDB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58A7FEE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3FEBE7A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0" w:type="dxa"/>
            <w:vAlign w:val="center"/>
          </w:tcPr>
          <w:p w14:paraId="58238AF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F1AA1" w:rsidRPr="00D72FCB" w14:paraId="1FBEAC57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262697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CA33B3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33D9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F967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C125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7AB8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C4EC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7285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3A21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C0D47C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34889DA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815C8A4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76BF30C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</w:tr>
      <w:tr w:rsidR="009859D0" w:rsidRPr="00D72FCB" w14:paraId="57D00240" w14:textId="77777777" w:rsidTr="009859D0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35026C" w14:textId="77777777" w:rsidR="009859D0" w:rsidRPr="003C16BA" w:rsidRDefault="009859D0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AAB6B6" w14:textId="34170B6D" w:rsidR="009859D0" w:rsidRPr="005D5F46" w:rsidRDefault="009859D0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3036EA" w14:textId="731E24C5" w:rsidR="009859D0" w:rsidRPr="005D5F46" w:rsidRDefault="009859D0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6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B77DD5" w14:textId="6675810A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33185" w14:textId="44E456FE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F6653" w14:textId="06EA1981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56208" w14:textId="5DE12B6D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7EAB9D" w14:textId="224BCBF7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A96A8" w14:textId="50DC94A0" w:rsidR="009859D0" w:rsidRPr="00FD6E30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9C25ECF" w14:textId="393EAC6C" w:rsidR="009859D0" w:rsidRPr="00D72FCB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0BBF261" w14:textId="34696D19" w:rsidR="009859D0" w:rsidRPr="00D72FCB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54E6281" w14:textId="4B8B24F5" w:rsidR="009859D0" w:rsidRPr="00D72FCB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5B25E506" w14:textId="3415B2C8" w:rsidR="009859D0" w:rsidRPr="00D72FCB" w:rsidRDefault="009859D0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DE2536" w:rsidRPr="00D72FCB" w14:paraId="7BE1673F" w14:textId="77777777" w:rsidTr="009859D0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A3CC6C" w14:textId="77777777" w:rsidR="00DE2536" w:rsidRPr="003C16BA" w:rsidRDefault="00DE2536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E60B5F" w14:textId="5255BA75" w:rsidR="00DE2536" w:rsidRDefault="00DE2536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F27F0" w14:textId="77777777" w:rsidR="00DE2536" w:rsidRDefault="00DE2536" w:rsidP="00985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BCF5E" w14:textId="38B2A3FB" w:rsidR="00DE2536" w:rsidRDefault="005118A7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0F374B" w14:textId="21285119" w:rsidR="00DE2536" w:rsidRDefault="001554ED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91288" w14:textId="2ED2DEA1" w:rsidR="00DE2536" w:rsidRDefault="005118A7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8E6E3" w14:textId="7A91BAA1" w:rsidR="00DE2536" w:rsidRDefault="001554ED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E797E" w14:textId="089C5985" w:rsidR="00DE2536" w:rsidRDefault="005118A7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27A73E" w14:textId="1A4B28AB" w:rsidR="00DE2536" w:rsidRDefault="001554ED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F47F8DF" w14:textId="4FA66399" w:rsidR="00DE2536" w:rsidRDefault="005118A7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67236CE2" w14:textId="4C814692" w:rsidR="00DE2536" w:rsidRDefault="001554ED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5150D31" w14:textId="2E06DCA7" w:rsidR="00DE2536" w:rsidRDefault="005118A7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23A7EAA4" w14:textId="12778A9C" w:rsidR="00DE2536" w:rsidRDefault="001554ED" w:rsidP="00985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DF1AA1" w:rsidRPr="00D72FCB" w14:paraId="27D286F6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6570D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6 - C7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6789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C53C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6D1D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DB33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1646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697D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B0E2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BF21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EA29AF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F1EF9C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261F6A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341367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DF1AA1" w:rsidRPr="00D72FCB" w14:paraId="14EDA66C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905339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5D592F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3DEB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46CF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5596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3D98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CD55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1B83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4B34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2AAE857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0442AB4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0CB0969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vAlign w:val="center"/>
          </w:tcPr>
          <w:p w14:paraId="6D8EA8C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DF1AA1" w:rsidRPr="00D72FCB" w14:paraId="15D70DB3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645B0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D7C639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4FB4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9D7B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6904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8ED9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FD44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FB5D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0890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725655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0ACF93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6E0B70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15DB36E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</w:tr>
      <w:tr w:rsidR="00DF1AA1" w:rsidRPr="00D72FCB" w14:paraId="117E07E7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353935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0946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9E77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2AFE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316A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9919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2FDC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FD1A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9E8D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535D09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5C9077A4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2D4AA44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238DC9A8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DF1AA1" w:rsidRPr="00D72FCB" w14:paraId="4C020225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01E28A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25C95C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A143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6223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AF36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9112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3273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3FEA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C79A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5903A54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7BE7812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7B53C85B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40" w:type="dxa"/>
            <w:vAlign w:val="center"/>
          </w:tcPr>
          <w:p w14:paraId="583A34A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DF1AA1" w:rsidRPr="00D72FCB" w14:paraId="26F0F53A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191060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095D89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1F42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0BFA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5660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8C84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8378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78A9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D8F0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F34481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63BEB10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59A8AD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4CC915A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</w:tr>
      <w:tr w:rsidR="002E778F" w:rsidRPr="00D72FCB" w14:paraId="5031D01B" w14:textId="77777777" w:rsidTr="002E778F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90ABE0" w14:textId="77777777" w:rsidR="002E778F" w:rsidRPr="003C16BA" w:rsidRDefault="002E778F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21E6B6B" w14:textId="5726EF67" w:rsidR="002E778F" w:rsidRPr="005D5F46" w:rsidRDefault="002E778F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0BC6CD" w14:textId="0BBB39A2" w:rsidR="002E778F" w:rsidRPr="005D5F46" w:rsidRDefault="002E778F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C7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6AC00" w14:textId="289EAEF4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1237E" w14:textId="6AAA9BD5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B41AF" w14:textId="2E292860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3CE27" w14:textId="7BFEB739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68975F" w14:textId="75C8096E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83CBE3" w14:textId="161EA764" w:rsidR="002E778F" w:rsidRPr="00FD6E30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1319C09" w14:textId="3108667E" w:rsidR="002E778F" w:rsidRPr="00D72FCB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373BAD35" w14:textId="2A50CE56" w:rsidR="002E778F" w:rsidRPr="00D72FCB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7709CFB" w14:textId="7908758E" w:rsidR="002E778F" w:rsidRPr="00D72FCB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0642EAAE" w14:textId="5492D141" w:rsidR="002E778F" w:rsidRPr="00D72FCB" w:rsidRDefault="002E778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DE2536" w:rsidRPr="00D72FCB" w14:paraId="67B9AD76" w14:textId="77777777" w:rsidTr="002E778F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5D484" w14:textId="77777777" w:rsidR="00DE2536" w:rsidRPr="003C16BA" w:rsidRDefault="00DE2536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6C6B8C0" w14:textId="6FE5229A" w:rsidR="00DE2536" w:rsidRDefault="00DE2536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A6DB4" w14:textId="77777777" w:rsidR="00DE2536" w:rsidRDefault="00DE2536" w:rsidP="002E7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F3E9A" w14:textId="0F5ED345" w:rsidR="00DE2536" w:rsidRDefault="005118A7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5153DF" w14:textId="3CA29F29" w:rsidR="00DE2536" w:rsidRDefault="005E376F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B3A48" w14:textId="171E35CF" w:rsidR="00DE2536" w:rsidRDefault="005118A7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C7E16B" w14:textId="17D259FD" w:rsidR="00DE2536" w:rsidRDefault="001554ED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F8E54" w14:textId="3FA44EEE" w:rsidR="00DE2536" w:rsidRDefault="005118A7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3F8CA" w14:textId="6C6E6EE4" w:rsidR="00DE2536" w:rsidRDefault="001554ED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B8C5A24" w14:textId="65030CD1" w:rsidR="00DE2536" w:rsidRDefault="005118A7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26ADB31" w14:textId="0DA69B00" w:rsidR="00DE2536" w:rsidRDefault="001554ED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8679E8B" w14:textId="00E17367" w:rsidR="00DE2536" w:rsidRDefault="005118A7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3A3A4018" w14:textId="4285B841" w:rsidR="00DE2536" w:rsidRDefault="001554ED" w:rsidP="002E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DF1AA1" w:rsidRPr="00D72FCB" w14:paraId="2FF09AE3" w14:textId="77777777" w:rsidTr="006953CF">
        <w:trPr>
          <w:trHeight w:val="315"/>
          <w:jc w:val="center"/>
        </w:trPr>
        <w:tc>
          <w:tcPr>
            <w:tcW w:w="104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C6926" w14:textId="77777777" w:rsidR="00DF1AA1" w:rsidRPr="003C16BA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16B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C7 - T1</w:t>
            </w:r>
          </w:p>
        </w:tc>
        <w:tc>
          <w:tcPr>
            <w:tcW w:w="787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A775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695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07E8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3A11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52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6EBB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D533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D9A3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18C3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DE7B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80F0C0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4C68D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25FD2B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31233D3A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:rsidR="00DF1AA1" w:rsidRPr="00D72FCB" w14:paraId="11830A9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72C58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A1024A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A1FD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51FE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69B3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E72B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2A9C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D09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B265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44AC0236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15DD9ECC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7221AF07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0" w:type="dxa"/>
            <w:vAlign w:val="center"/>
          </w:tcPr>
          <w:p w14:paraId="1144A538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DF1AA1" w:rsidRPr="00D72FCB" w14:paraId="4A92C164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3B2ED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8817122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DFCA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210DE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E071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1D8B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4A207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8B87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88EF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5F21B6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412580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EC79F97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4B4253B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DF1AA1" w:rsidRPr="00D72FCB" w14:paraId="2D4A9F9F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1E35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C059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EF1C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E5899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9E8B5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13CC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7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63E2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BCC5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BF66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7628DFD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91F9F29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D29A4F5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71AA4CA1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DF1AA1" w:rsidRPr="00D72FCB" w14:paraId="6CD7795B" w14:textId="77777777" w:rsidTr="006953CF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A563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D2AC324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D0E46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879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773C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852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0108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74C8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47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EF0E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D2B1B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B8C70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14:paraId="2B879887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14:paraId="0BF345FE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14:paraId="0ED0D7AD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40" w:type="dxa"/>
            <w:vAlign w:val="center"/>
          </w:tcPr>
          <w:p w14:paraId="7CEEB660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DF1AA1" w:rsidRPr="00D72FCB" w14:paraId="0B3267CA" w14:textId="77777777" w:rsidTr="00DE2536">
        <w:trPr>
          <w:trHeight w:val="315"/>
          <w:jc w:val="center"/>
        </w:trPr>
        <w:tc>
          <w:tcPr>
            <w:tcW w:w="1042" w:type="dxa"/>
            <w:vMerge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79B43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8EC0EE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95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4FBF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5D5F4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79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37EEA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8895D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700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A6AA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47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AAB61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D5918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FB1AF" w14:textId="77777777" w:rsidR="00DF1AA1" w:rsidRPr="005D5F46" w:rsidRDefault="00DF1AA1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6E30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640306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78D0713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8555E2F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7E0B1BB2" w14:textId="77777777" w:rsidR="00DF1AA1" w:rsidRPr="00D72FCB" w:rsidRDefault="00DF1AA1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2FC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DE2536" w:rsidRPr="00D72FCB" w14:paraId="259CD454" w14:textId="77777777" w:rsidTr="00DE2536">
        <w:trPr>
          <w:trHeight w:val="315"/>
          <w:jc w:val="center"/>
        </w:trPr>
        <w:tc>
          <w:tcPr>
            <w:tcW w:w="1042" w:type="dxa"/>
            <w:tcBorders>
              <w:right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B957C" w14:textId="77777777" w:rsidR="00DE2536" w:rsidRPr="005D5F46" w:rsidRDefault="00DE253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5AF2A131" w14:textId="1030BFE2" w:rsidR="00DE2536" w:rsidRPr="005D5F46" w:rsidRDefault="00DE253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ECB44" w14:textId="77777777" w:rsidR="00DE2536" w:rsidRPr="005D5F46" w:rsidRDefault="00DE2536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68A9DA" w14:textId="3C90A7D2" w:rsidR="00DE2536" w:rsidRPr="00FD6E30" w:rsidRDefault="005118A7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48C1DF" w14:textId="08F6B29C" w:rsidR="00DE2536" w:rsidRPr="00FD6E30" w:rsidRDefault="002D3B6E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427243" w14:textId="2D6021B1" w:rsidR="00DE2536" w:rsidRPr="00FD6E30" w:rsidRDefault="005118A7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547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63D8B" w14:textId="4494926D" w:rsidR="00DE2536" w:rsidRPr="00FD6E30" w:rsidRDefault="002D3B6E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3E918" w14:textId="7E925EB8" w:rsidR="00DE2536" w:rsidRPr="00FD6E30" w:rsidRDefault="005118A7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21144" w14:textId="5F67B781" w:rsidR="00DE2536" w:rsidRPr="00FD6E30" w:rsidRDefault="002D3B6E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8BD257C" w14:textId="5BB3AEC6" w:rsidR="00DE2536" w:rsidRPr="00D72FCB" w:rsidRDefault="005118A7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53E057" w14:textId="0C9E829F" w:rsidR="00DE2536" w:rsidRPr="00D72FCB" w:rsidRDefault="002D3B6E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BD2185B" w14:textId="0EC8CE86" w:rsidR="00DE2536" w:rsidRPr="00D72FCB" w:rsidRDefault="005118A7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5FD6873" w14:textId="0CA93D44" w:rsidR="00DE2536" w:rsidRPr="00D72FCB" w:rsidRDefault="002D3B6E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</w:tbl>
    <w:p w14:paraId="16E839F0" w14:textId="088972D7" w:rsidR="00322FEE" w:rsidRDefault="00322FEE"/>
    <w:p w14:paraId="36D79C06" w14:textId="1BAF077E" w:rsidR="0007625C" w:rsidRDefault="0007625C" w:rsidP="00893A56">
      <w:pPr>
        <w:spacing w:line="278" w:lineRule="auto"/>
      </w:pPr>
    </w:p>
    <w:sectPr w:rsidR="00076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5"/>
    <w:rsid w:val="00030C4D"/>
    <w:rsid w:val="00033309"/>
    <w:rsid w:val="0007625C"/>
    <w:rsid w:val="00097709"/>
    <w:rsid w:val="000A2579"/>
    <w:rsid w:val="000B1886"/>
    <w:rsid w:val="00116473"/>
    <w:rsid w:val="00116F89"/>
    <w:rsid w:val="001554ED"/>
    <w:rsid w:val="00161153"/>
    <w:rsid w:val="001B4B6E"/>
    <w:rsid w:val="00217DA2"/>
    <w:rsid w:val="00270E12"/>
    <w:rsid w:val="002B7FA1"/>
    <w:rsid w:val="002D3B6E"/>
    <w:rsid w:val="002E778F"/>
    <w:rsid w:val="003132A1"/>
    <w:rsid w:val="00322D23"/>
    <w:rsid w:val="00322FEE"/>
    <w:rsid w:val="00334F8D"/>
    <w:rsid w:val="00352CC0"/>
    <w:rsid w:val="003662C4"/>
    <w:rsid w:val="003820DC"/>
    <w:rsid w:val="00404684"/>
    <w:rsid w:val="00425980"/>
    <w:rsid w:val="0044245E"/>
    <w:rsid w:val="004859EB"/>
    <w:rsid w:val="004B43D2"/>
    <w:rsid w:val="004C6277"/>
    <w:rsid w:val="005118A7"/>
    <w:rsid w:val="00542515"/>
    <w:rsid w:val="00566068"/>
    <w:rsid w:val="005E3352"/>
    <w:rsid w:val="005E376F"/>
    <w:rsid w:val="005E3FE9"/>
    <w:rsid w:val="00602AD7"/>
    <w:rsid w:val="00657EE9"/>
    <w:rsid w:val="00663BCA"/>
    <w:rsid w:val="006701D0"/>
    <w:rsid w:val="00680DC7"/>
    <w:rsid w:val="00681C3C"/>
    <w:rsid w:val="00693D93"/>
    <w:rsid w:val="006C4BDA"/>
    <w:rsid w:val="007A2985"/>
    <w:rsid w:val="00890614"/>
    <w:rsid w:val="00893A56"/>
    <w:rsid w:val="008A3166"/>
    <w:rsid w:val="008C5C28"/>
    <w:rsid w:val="008D204B"/>
    <w:rsid w:val="0090109B"/>
    <w:rsid w:val="0096347B"/>
    <w:rsid w:val="009859D0"/>
    <w:rsid w:val="009E1EAD"/>
    <w:rsid w:val="009E2FB2"/>
    <w:rsid w:val="00A326F8"/>
    <w:rsid w:val="00AF6380"/>
    <w:rsid w:val="00B004FF"/>
    <w:rsid w:val="00B869BD"/>
    <w:rsid w:val="00BA2BD2"/>
    <w:rsid w:val="00BC5A42"/>
    <w:rsid w:val="00BC62C4"/>
    <w:rsid w:val="00C11CF4"/>
    <w:rsid w:val="00C17DC8"/>
    <w:rsid w:val="00C636D4"/>
    <w:rsid w:val="00C865F8"/>
    <w:rsid w:val="00CC6672"/>
    <w:rsid w:val="00D60B7B"/>
    <w:rsid w:val="00D65C9A"/>
    <w:rsid w:val="00D81CEF"/>
    <w:rsid w:val="00D92049"/>
    <w:rsid w:val="00D96F02"/>
    <w:rsid w:val="00DE2536"/>
    <w:rsid w:val="00DF1AA1"/>
    <w:rsid w:val="00E83BB2"/>
    <w:rsid w:val="00F76501"/>
    <w:rsid w:val="00F96FB3"/>
    <w:rsid w:val="00FA7E4B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A7DC"/>
  <w15:chartTrackingRefBased/>
  <w15:docId w15:val="{BE13D67B-80E9-46F4-B3D1-EAC8BA12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77"/>
    <w:pPr>
      <w:spacing w:line="25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4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4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1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42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15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54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2F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FE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2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hin</dc:creator>
  <cp:keywords/>
  <dc:description/>
  <cp:lastModifiedBy>Shin, David (Student)</cp:lastModifiedBy>
  <cp:revision>9</cp:revision>
  <dcterms:created xsi:type="dcterms:W3CDTF">2024-04-07T07:13:00Z</dcterms:created>
  <dcterms:modified xsi:type="dcterms:W3CDTF">2024-12-11T09:43:00Z</dcterms:modified>
</cp:coreProperties>
</file>